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AA2" w:rsidRPr="00360541" w:rsidRDefault="00D23AA2" w:rsidP="00D23AA2">
      <w:pPr>
        <w:spacing w:line="240" w:lineRule="auto"/>
        <w:rPr>
          <w:b/>
          <w:bCs/>
        </w:rPr>
      </w:pPr>
      <w:proofErr w:type="gramStart"/>
      <w:r w:rsidRPr="00360541">
        <w:rPr>
          <w:b/>
          <w:bCs/>
        </w:rPr>
        <w:t>S5</w:t>
      </w:r>
      <w:r>
        <w:rPr>
          <w:b/>
          <w:bCs/>
        </w:rPr>
        <w:t xml:space="preserve"> </w:t>
      </w:r>
      <w:r w:rsidRPr="00360541">
        <w:rPr>
          <w:b/>
          <w:bCs/>
        </w:rPr>
        <w:t>Table.</w:t>
      </w:r>
      <w:proofErr w:type="gramEnd"/>
      <w:r w:rsidRPr="00360541">
        <w:rPr>
          <w:b/>
          <w:bCs/>
        </w:rPr>
        <w:t xml:space="preserve"> Case numbers selected from </w:t>
      </w:r>
      <w:r w:rsidRPr="00360541">
        <w:rPr>
          <w:b/>
          <w:bCs/>
          <w:lang w:val="en-US"/>
        </w:rPr>
        <w:t>The Cancer Imaging Archive</w:t>
      </w:r>
      <w:r w:rsidRPr="00360541">
        <w:rPr>
          <w:b/>
          <w:bCs/>
        </w:rPr>
        <w:t xml:space="preserve"> for constructing a multi segmentation datas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2882"/>
        <w:gridCol w:w="2883"/>
      </w:tblGrid>
      <w:tr w:rsidR="00D23AA2" w:rsidRPr="000938B3" w:rsidTr="004E38F3">
        <w:tc>
          <w:tcPr>
            <w:tcW w:w="288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</w:t>
            </w:r>
          </w:p>
        </w:tc>
        <w:tc>
          <w:tcPr>
            <w:tcW w:w="288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 LUNG CT</w:t>
            </w:r>
          </w:p>
        </w:tc>
        <w:tc>
          <w:tcPr>
            <w:tcW w:w="28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 Lung CT</w:t>
            </w:r>
          </w:p>
        </w:tc>
      </w:tr>
      <w:tr w:rsidR="00D23AA2" w:rsidRPr="000938B3" w:rsidTr="004E38F3">
        <w:tc>
          <w:tcPr>
            <w:tcW w:w="288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314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325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580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766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771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811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905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963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0965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LIDC-IDRI-1012</w:t>
            </w:r>
          </w:p>
        </w:tc>
        <w:tc>
          <w:tcPr>
            <w:tcW w:w="288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03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09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14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28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49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55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64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SC-0088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UNG-01-0007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QIN-LUNG-01-0013</w:t>
            </w:r>
          </w:p>
        </w:tc>
        <w:tc>
          <w:tcPr>
            <w:tcW w:w="28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1129164940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1332496276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1500037140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1825099523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2151469008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2283289298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2541949645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2655999012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2799584460</w:t>
            </w:r>
          </w:p>
          <w:p w:rsidR="00D23AA2" w:rsidRPr="000938B3" w:rsidRDefault="00D23AA2" w:rsidP="004E38F3">
            <w:pPr>
              <w:spacing w:line="360" w:lineRule="auto"/>
              <w:jc w:val="center"/>
            </w:pPr>
            <w:r w:rsidRPr="000938B3">
              <w:t>RIDER-3023568408</w:t>
            </w:r>
          </w:p>
        </w:tc>
      </w:tr>
    </w:tbl>
    <w:p w:rsidR="00D23AA2" w:rsidRPr="000938B3" w:rsidRDefault="00D23AA2" w:rsidP="00D23AA2"/>
    <w:p w:rsidR="00D23AA2" w:rsidRPr="000938B3" w:rsidRDefault="00D23AA2" w:rsidP="00D23AA2"/>
    <w:p w:rsidR="002C0FFF" w:rsidRDefault="002C0FFF">
      <w:bookmarkStart w:id="0" w:name="_GoBack"/>
      <w:bookmarkEnd w:id="0"/>
    </w:p>
    <w:sectPr w:rsidR="002C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2F"/>
    <w:rsid w:val="002C0FFF"/>
    <w:rsid w:val="00AA262F"/>
    <w:rsid w:val="00D23AA2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AA2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AA2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4:00Z</dcterms:created>
  <dcterms:modified xsi:type="dcterms:W3CDTF">2020-12-12T00:54:00Z</dcterms:modified>
</cp:coreProperties>
</file>